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A93" w:rsidRPr="00CD425E" w:rsidRDefault="00C80A93" w:rsidP="00C80A93">
      <w:pPr>
        <w:pStyle w:val="Heading1"/>
        <w:rPr>
          <w:rStyle w:val="Strong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CD425E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Pr="00CD425E">
        <w:rPr>
          <w:rStyle w:val="Strong"/>
          <w:rFonts w:ascii="Times New Roman" w:hAnsi="Times New Roman" w:cs="Times New Roman"/>
          <w:color w:val="auto"/>
          <w:sz w:val="24"/>
          <w:szCs w:val="24"/>
        </w:rPr>
        <w:t>Table 2: Proportion of children with repeated blood pressure measures, average age and levels of systolic and diastolic blood pressure on each occasion.</w:t>
      </w:r>
    </w:p>
    <w:p w:rsidR="00C80A93" w:rsidRPr="00CD425E" w:rsidRDefault="00C80A93" w:rsidP="00C80A9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8640" w:type="dxa"/>
        <w:tblLayout w:type="fixed"/>
        <w:tblLook w:val="07A0" w:firstRow="1" w:lastRow="0" w:firstColumn="1" w:lastColumn="1" w:noHBand="1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C80A93" w:rsidRPr="00CD425E" w:rsidTr="00E65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D425E" w:rsidRDefault="00C80A93" w:rsidP="00E650E4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% With repeated measures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Average Age (months)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D425E" w:rsidRDefault="00C80A93" w:rsidP="00E650E4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</w:tr>
      <w:tr w:rsidR="00C80A93" w:rsidRPr="00CD425E" w:rsidTr="00E6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D425E" w:rsidRDefault="00C80A93" w:rsidP="00E650E4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2502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80A93" w:rsidRDefault="00C80A93" w:rsidP="00E650E4">
            <w:pPr>
              <w:pStyle w:val="BodyTex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0A93">
              <w:rPr>
                <w:rFonts w:ascii="Times New Roman" w:hAnsi="Times New Roman" w:cs="Times New Roman"/>
                <w:b w:val="0"/>
                <w:sz w:val="24"/>
                <w:szCs w:val="24"/>
              </w:rPr>
              <w:t>56</w:t>
            </w:r>
          </w:p>
        </w:tc>
      </w:tr>
      <w:tr w:rsidR="00C80A93" w:rsidRPr="00CD425E" w:rsidTr="00E6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D425E" w:rsidRDefault="00C80A93" w:rsidP="00E650E4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80A93" w:rsidRDefault="00C80A93" w:rsidP="00E650E4">
            <w:pPr>
              <w:pStyle w:val="BodyTex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0A93">
              <w:rPr>
                <w:rFonts w:ascii="Times New Roman" w:hAnsi="Times New Roman" w:cs="Times New Roman"/>
                <w:b w:val="0"/>
                <w:sz w:val="24"/>
                <w:szCs w:val="24"/>
              </w:rPr>
              <w:t>57</w:t>
            </w:r>
          </w:p>
        </w:tc>
      </w:tr>
      <w:tr w:rsidR="00C80A93" w:rsidRPr="00CD425E" w:rsidTr="00E6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D425E" w:rsidRDefault="00C80A93" w:rsidP="00E650E4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80A93" w:rsidRDefault="00C80A93" w:rsidP="00E650E4">
            <w:pPr>
              <w:pStyle w:val="BodyTex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0A93">
              <w:rPr>
                <w:rFonts w:ascii="Times New Roman" w:hAnsi="Times New Roman" w:cs="Times New Roman"/>
                <w:b w:val="0"/>
                <w:sz w:val="24"/>
                <w:szCs w:val="24"/>
              </w:rPr>
              <w:t>57</w:t>
            </w:r>
          </w:p>
        </w:tc>
      </w:tr>
      <w:tr w:rsidR="00C80A93" w:rsidRPr="00CD425E" w:rsidTr="00E65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D425E" w:rsidRDefault="00C80A93" w:rsidP="00E650E4">
            <w:pPr>
              <w:pStyle w:val="Body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440" w:type="dxa"/>
            <w:hideMark/>
          </w:tcPr>
          <w:p w:rsidR="00C80A93" w:rsidRPr="00CD425E" w:rsidRDefault="00C80A93" w:rsidP="00E650E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2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0" w:type="dxa"/>
            <w:hideMark/>
          </w:tcPr>
          <w:p w:rsidR="00C80A93" w:rsidRPr="00C80A93" w:rsidRDefault="00C80A93" w:rsidP="00E650E4">
            <w:pPr>
              <w:pStyle w:val="BodyTex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0A93">
              <w:rPr>
                <w:rFonts w:ascii="Times New Roman" w:hAnsi="Times New Roman" w:cs="Times New Roman"/>
                <w:b w:val="0"/>
                <w:sz w:val="24"/>
                <w:szCs w:val="24"/>
              </w:rPr>
              <w:t>57</w:t>
            </w:r>
          </w:p>
        </w:tc>
      </w:tr>
    </w:tbl>
    <w:p w:rsidR="00C80A93" w:rsidRPr="00CD425E" w:rsidRDefault="00C80A93" w:rsidP="00C80A93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:rsidR="00261894" w:rsidRPr="00C80A93" w:rsidRDefault="00C80A93" w:rsidP="00C80A93">
      <w:pPr>
        <w:pStyle w:val="BodyText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GoBack"/>
      <w:bookmarkEnd w:id="0"/>
    </w:p>
    <w:sectPr w:rsidR="00261894" w:rsidRPr="00C80A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A93"/>
    <w:rsid w:val="002C02FA"/>
    <w:rsid w:val="00C80A93"/>
    <w:rsid w:val="00FA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BAB37E-72F5-4E65-8729-F16005D54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A9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A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A9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C80A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80A93"/>
    <w:rPr>
      <w:lang w:val="en-US"/>
    </w:rPr>
  </w:style>
  <w:style w:type="character" w:styleId="Strong">
    <w:name w:val="Strong"/>
    <w:basedOn w:val="DefaultParagraphFont"/>
    <w:uiPriority w:val="22"/>
    <w:qFormat/>
    <w:rsid w:val="00C80A93"/>
    <w:rPr>
      <w:b/>
      <w:bCs/>
    </w:rPr>
  </w:style>
  <w:style w:type="table" w:styleId="PlainTable2">
    <w:name w:val="Plain Table 2"/>
    <w:basedOn w:val="TableNormal"/>
    <w:uiPriority w:val="42"/>
    <w:rsid w:val="00C80A9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ny Kagedan</dc:creator>
  <cp:keywords/>
  <dc:description/>
  <cp:lastModifiedBy>Karen Eny Kagedan</cp:lastModifiedBy>
  <cp:revision>1</cp:revision>
  <dcterms:created xsi:type="dcterms:W3CDTF">2019-02-19T14:38:00Z</dcterms:created>
  <dcterms:modified xsi:type="dcterms:W3CDTF">2019-02-19T14:38:00Z</dcterms:modified>
</cp:coreProperties>
</file>